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62C95" w14:textId="0693FD15" w:rsidR="00BF457C" w:rsidRPr="00BF457C" w:rsidRDefault="00811261" w:rsidP="00BF457C">
      <w:pPr>
        <w:spacing w:line="240" w:lineRule="auto"/>
        <w:contextualSpacing/>
        <w:jc w:val="both"/>
        <w:rPr>
          <w:rFonts w:ascii="Times New Roman" w:eastAsia="Calibri" w:hAnsi="Times New Roman" w:cs="Times New Roman"/>
          <w:szCs w:val="22"/>
          <w:lang w:val="en-IN" w:bidi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IN" w:bidi="ar-SA"/>
        </w:rPr>
        <w:t>S2 Table</w:t>
      </w:r>
      <w:r w:rsidR="00BF457C">
        <w:rPr>
          <w:rFonts w:ascii="Times New Roman" w:eastAsia="Calibri" w:hAnsi="Times New Roman" w:cs="Times New Roman"/>
          <w:b/>
          <w:sz w:val="24"/>
          <w:szCs w:val="24"/>
          <w:lang w:val="en-IN" w:bidi="ar-SA"/>
        </w:rPr>
        <w:t xml:space="preserve">.  </w:t>
      </w:r>
      <w:r w:rsidR="00BF457C">
        <w:rPr>
          <w:rFonts w:ascii="Times New Roman" w:hAnsi="Times New Roman" w:cs="Times New Roman"/>
          <w:sz w:val="24"/>
          <w:szCs w:val="24"/>
        </w:rPr>
        <w:t xml:space="preserve">Effect of </w:t>
      </w:r>
      <w:proofErr w:type="spellStart"/>
      <w:r w:rsidR="00BF457C">
        <w:rPr>
          <w:rFonts w:ascii="Times New Roman" w:hAnsi="Times New Roman" w:cs="Times New Roman"/>
          <w:sz w:val="24"/>
          <w:szCs w:val="24"/>
        </w:rPr>
        <w:t>embelin</w:t>
      </w:r>
      <w:proofErr w:type="spellEnd"/>
      <w:r w:rsidR="00BF457C">
        <w:rPr>
          <w:rFonts w:ascii="Times New Roman" w:hAnsi="Times New Roman" w:cs="Times New Roman"/>
          <w:sz w:val="24"/>
          <w:szCs w:val="24"/>
        </w:rPr>
        <w:t xml:space="preserve"> on metastasis regulatory proteins (relative units of expression) and pathways.</w:t>
      </w:r>
      <w:bookmarkStart w:id="0" w:name="_GoBack"/>
      <w:bookmarkEnd w:id="0"/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2380"/>
        <w:gridCol w:w="2456"/>
        <w:gridCol w:w="1473"/>
        <w:gridCol w:w="1471"/>
        <w:gridCol w:w="1568"/>
      </w:tblGrid>
      <w:tr w:rsidR="000A74E7" w:rsidRPr="000A74E7" w14:paraId="08B579E3" w14:textId="77777777" w:rsidTr="00A33569">
        <w:trPr>
          <w:trHeight w:val="162"/>
        </w:trPr>
        <w:tc>
          <w:tcPr>
            <w:tcW w:w="2380" w:type="dxa"/>
          </w:tcPr>
          <w:p w14:paraId="03C952E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Pathway name</w:t>
            </w:r>
          </w:p>
        </w:tc>
        <w:tc>
          <w:tcPr>
            <w:tcW w:w="2456" w:type="dxa"/>
          </w:tcPr>
          <w:p w14:paraId="5D7D5A3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Affected/Total genes</w:t>
            </w:r>
          </w:p>
        </w:tc>
        <w:tc>
          <w:tcPr>
            <w:tcW w:w="1473" w:type="dxa"/>
          </w:tcPr>
          <w:p w14:paraId="2CFB50C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471" w:type="dxa"/>
          </w:tcPr>
          <w:p w14:paraId="4056460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68" w:type="dxa"/>
          </w:tcPr>
          <w:p w14:paraId="48CA01D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74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belin</w:t>
            </w:r>
            <w:proofErr w:type="spellEnd"/>
          </w:p>
        </w:tc>
      </w:tr>
      <w:tr w:rsidR="000A74E7" w:rsidRPr="000A74E7" w14:paraId="1D41F44D" w14:textId="77777777" w:rsidTr="00A33569">
        <w:trPr>
          <w:trHeight w:val="115"/>
        </w:trPr>
        <w:tc>
          <w:tcPr>
            <w:tcW w:w="2380" w:type="dxa"/>
            <w:vMerge w:val="restart"/>
          </w:tcPr>
          <w:p w14:paraId="3511B8B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/>
              </w:rPr>
              <w:t>Differentiation pathway</w:t>
            </w:r>
          </w:p>
        </w:tc>
        <w:tc>
          <w:tcPr>
            <w:tcW w:w="2456" w:type="dxa"/>
            <w:vMerge w:val="restart"/>
          </w:tcPr>
          <w:p w14:paraId="03E7B6E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4/64</w:t>
            </w:r>
          </w:p>
        </w:tc>
        <w:tc>
          <w:tcPr>
            <w:tcW w:w="1473" w:type="dxa"/>
          </w:tcPr>
          <w:p w14:paraId="6B6133E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1471" w:type="dxa"/>
          </w:tcPr>
          <w:p w14:paraId="0B12142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</w:t>
            </w:r>
          </w:p>
        </w:tc>
        <w:tc>
          <w:tcPr>
            <w:tcW w:w="1568" w:type="dxa"/>
          </w:tcPr>
          <w:p w14:paraId="4F9B8B7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4E7" w:rsidRPr="000A74E7" w14:paraId="649370EA" w14:textId="77777777" w:rsidTr="00A33569">
        <w:trPr>
          <w:trHeight w:val="97"/>
        </w:trPr>
        <w:tc>
          <w:tcPr>
            <w:tcW w:w="2380" w:type="dxa"/>
            <w:vMerge/>
          </w:tcPr>
          <w:p w14:paraId="0645FDE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462B194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7E76A59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IGF-I</w:t>
            </w:r>
          </w:p>
        </w:tc>
        <w:tc>
          <w:tcPr>
            <w:tcW w:w="1471" w:type="dxa"/>
          </w:tcPr>
          <w:p w14:paraId="28BC87E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26.21</w:t>
            </w:r>
          </w:p>
        </w:tc>
        <w:tc>
          <w:tcPr>
            <w:tcW w:w="1568" w:type="dxa"/>
          </w:tcPr>
          <w:p w14:paraId="63B652C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</w:t>
            </w:r>
          </w:p>
        </w:tc>
      </w:tr>
      <w:tr w:rsidR="000A74E7" w:rsidRPr="000A74E7" w14:paraId="1458E06D" w14:textId="77777777" w:rsidTr="00A33569">
        <w:trPr>
          <w:trHeight w:val="243"/>
        </w:trPr>
        <w:tc>
          <w:tcPr>
            <w:tcW w:w="2380" w:type="dxa"/>
            <w:vMerge/>
          </w:tcPr>
          <w:p w14:paraId="075FB72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7E02D79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4E16B0E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EGF</w:t>
            </w:r>
          </w:p>
        </w:tc>
        <w:tc>
          <w:tcPr>
            <w:tcW w:w="1471" w:type="dxa"/>
          </w:tcPr>
          <w:p w14:paraId="578E368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9.90</w:t>
            </w:r>
          </w:p>
        </w:tc>
        <w:tc>
          <w:tcPr>
            <w:tcW w:w="1568" w:type="dxa"/>
          </w:tcPr>
          <w:p w14:paraId="05CFEA3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9.44</w:t>
            </w:r>
          </w:p>
        </w:tc>
      </w:tr>
      <w:tr w:rsidR="000A74E7" w:rsidRPr="000A74E7" w14:paraId="64110B38" w14:textId="77777777" w:rsidTr="00A33569">
        <w:trPr>
          <w:trHeight w:val="52"/>
        </w:trPr>
        <w:tc>
          <w:tcPr>
            <w:tcW w:w="2380" w:type="dxa"/>
            <w:vMerge/>
          </w:tcPr>
          <w:p w14:paraId="30A6820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7ED7048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19D4D16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PDGFA</w:t>
            </w:r>
          </w:p>
        </w:tc>
        <w:tc>
          <w:tcPr>
            <w:tcW w:w="1471" w:type="dxa"/>
          </w:tcPr>
          <w:p w14:paraId="147174A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1.09</w:t>
            </w:r>
          </w:p>
        </w:tc>
        <w:tc>
          <w:tcPr>
            <w:tcW w:w="1568" w:type="dxa"/>
          </w:tcPr>
          <w:p w14:paraId="5F94A1D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0.99</w:t>
            </w:r>
          </w:p>
        </w:tc>
      </w:tr>
      <w:tr w:rsidR="000A74E7" w:rsidRPr="000A74E7" w14:paraId="0A7BC871" w14:textId="77777777" w:rsidTr="00A33569">
        <w:trPr>
          <w:trHeight w:val="243"/>
        </w:trPr>
        <w:tc>
          <w:tcPr>
            <w:tcW w:w="2380" w:type="dxa"/>
            <w:vMerge/>
          </w:tcPr>
          <w:p w14:paraId="7CE84EF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7729471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059951F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VEGFA</w:t>
            </w:r>
          </w:p>
        </w:tc>
        <w:tc>
          <w:tcPr>
            <w:tcW w:w="1471" w:type="dxa"/>
          </w:tcPr>
          <w:p w14:paraId="65E9458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8.76</w:t>
            </w:r>
          </w:p>
        </w:tc>
        <w:tc>
          <w:tcPr>
            <w:tcW w:w="1568" w:type="dxa"/>
          </w:tcPr>
          <w:p w14:paraId="411CD74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2.72</w:t>
            </w:r>
          </w:p>
        </w:tc>
      </w:tr>
      <w:tr w:rsidR="000A74E7" w:rsidRPr="000A74E7" w14:paraId="3FC9729C" w14:textId="77777777" w:rsidTr="00A33569">
        <w:trPr>
          <w:trHeight w:val="243"/>
        </w:trPr>
        <w:tc>
          <w:tcPr>
            <w:tcW w:w="2380" w:type="dxa"/>
            <w:vMerge/>
          </w:tcPr>
          <w:p w14:paraId="49C53E0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2EE8E45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378BA82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FGF-4</w:t>
            </w:r>
          </w:p>
        </w:tc>
        <w:tc>
          <w:tcPr>
            <w:tcW w:w="1471" w:type="dxa"/>
          </w:tcPr>
          <w:p w14:paraId="03BDD66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4.48</w:t>
            </w:r>
          </w:p>
        </w:tc>
        <w:tc>
          <w:tcPr>
            <w:tcW w:w="1568" w:type="dxa"/>
          </w:tcPr>
          <w:p w14:paraId="24D5F94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9.82</w:t>
            </w:r>
          </w:p>
        </w:tc>
      </w:tr>
      <w:tr w:rsidR="000A74E7" w:rsidRPr="000A74E7" w14:paraId="003261E2" w14:textId="77777777" w:rsidTr="00A33569">
        <w:trPr>
          <w:trHeight w:val="243"/>
        </w:trPr>
        <w:tc>
          <w:tcPr>
            <w:tcW w:w="2380" w:type="dxa"/>
            <w:vMerge/>
          </w:tcPr>
          <w:p w14:paraId="2E3EA5A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3465255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2755A31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SCF</w:t>
            </w:r>
          </w:p>
        </w:tc>
        <w:tc>
          <w:tcPr>
            <w:tcW w:w="1471" w:type="dxa"/>
          </w:tcPr>
          <w:p w14:paraId="1B5E7D3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48.00</w:t>
            </w:r>
          </w:p>
        </w:tc>
        <w:tc>
          <w:tcPr>
            <w:tcW w:w="1568" w:type="dxa"/>
          </w:tcPr>
          <w:p w14:paraId="12F5F12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8.05</w:t>
            </w:r>
          </w:p>
        </w:tc>
      </w:tr>
      <w:tr w:rsidR="000A74E7" w:rsidRPr="000A74E7" w14:paraId="69C3CDF9" w14:textId="77777777" w:rsidTr="00A33569">
        <w:trPr>
          <w:trHeight w:val="243"/>
        </w:trPr>
        <w:tc>
          <w:tcPr>
            <w:tcW w:w="2380" w:type="dxa"/>
            <w:vMerge/>
          </w:tcPr>
          <w:p w14:paraId="27E1CB5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1C433B0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5A3B482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CSF1</w:t>
            </w:r>
          </w:p>
        </w:tc>
        <w:tc>
          <w:tcPr>
            <w:tcW w:w="1471" w:type="dxa"/>
          </w:tcPr>
          <w:p w14:paraId="2F4C52F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1.98</w:t>
            </w:r>
          </w:p>
        </w:tc>
        <w:tc>
          <w:tcPr>
            <w:tcW w:w="1568" w:type="dxa"/>
          </w:tcPr>
          <w:p w14:paraId="1E16BFA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.89</w:t>
            </w:r>
          </w:p>
        </w:tc>
      </w:tr>
      <w:tr w:rsidR="000A74E7" w:rsidRPr="000A74E7" w14:paraId="4F163D3F" w14:textId="77777777" w:rsidTr="00A33569">
        <w:trPr>
          <w:trHeight w:val="243"/>
        </w:trPr>
        <w:tc>
          <w:tcPr>
            <w:tcW w:w="2380" w:type="dxa"/>
            <w:vMerge/>
          </w:tcPr>
          <w:p w14:paraId="17C1B4E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7D45EDE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7EC413D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471" w:type="dxa"/>
          </w:tcPr>
          <w:p w14:paraId="433A6BB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1568" w:type="dxa"/>
          </w:tcPr>
          <w:p w14:paraId="3343E78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</w:tr>
      <w:tr w:rsidR="000A74E7" w:rsidRPr="000A74E7" w14:paraId="10AD63D2" w14:textId="77777777" w:rsidTr="00A33569">
        <w:trPr>
          <w:trHeight w:val="50"/>
        </w:trPr>
        <w:tc>
          <w:tcPr>
            <w:tcW w:w="2380" w:type="dxa"/>
            <w:vMerge/>
          </w:tcPr>
          <w:p w14:paraId="233888D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4AE713C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1DEE611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TGF-</w:t>
            </w: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sym w:font="Symbol" w:char="F062"/>
            </w: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3</w:t>
            </w:r>
          </w:p>
        </w:tc>
        <w:tc>
          <w:tcPr>
            <w:tcW w:w="1471" w:type="dxa"/>
          </w:tcPr>
          <w:p w14:paraId="5D0F276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21.78</w:t>
            </w:r>
          </w:p>
        </w:tc>
        <w:tc>
          <w:tcPr>
            <w:tcW w:w="1568" w:type="dxa"/>
          </w:tcPr>
          <w:p w14:paraId="2967DD9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1.67</w:t>
            </w:r>
          </w:p>
        </w:tc>
      </w:tr>
      <w:tr w:rsidR="000A74E7" w:rsidRPr="000A74E7" w14:paraId="0DAB3899" w14:textId="77777777" w:rsidTr="00A33569">
        <w:trPr>
          <w:trHeight w:val="243"/>
        </w:trPr>
        <w:tc>
          <w:tcPr>
            <w:tcW w:w="2380" w:type="dxa"/>
            <w:vMerge w:val="restart"/>
          </w:tcPr>
          <w:p w14:paraId="66DB20F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2456" w:type="dxa"/>
            <w:vMerge w:val="restart"/>
          </w:tcPr>
          <w:p w14:paraId="7F8C8DF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74</w:t>
            </w:r>
          </w:p>
        </w:tc>
        <w:tc>
          <w:tcPr>
            <w:tcW w:w="1473" w:type="dxa"/>
          </w:tcPr>
          <w:p w14:paraId="4E2F9F6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F5</w:t>
            </w:r>
          </w:p>
        </w:tc>
        <w:tc>
          <w:tcPr>
            <w:tcW w:w="1471" w:type="dxa"/>
          </w:tcPr>
          <w:p w14:paraId="140284A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568" w:type="dxa"/>
          </w:tcPr>
          <w:p w14:paraId="3FA73BB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0A74E7" w:rsidRPr="000A74E7" w14:paraId="19BABC11" w14:textId="77777777" w:rsidTr="00A33569">
        <w:trPr>
          <w:trHeight w:val="243"/>
        </w:trPr>
        <w:tc>
          <w:tcPr>
            <w:tcW w:w="2380" w:type="dxa"/>
            <w:vMerge/>
          </w:tcPr>
          <w:p w14:paraId="7CA6F9E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2CCD24B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5505B98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471" w:type="dxa"/>
          </w:tcPr>
          <w:p w14:paraId="57AB22F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568" w:type="dxa"/>
          </w:tcPr>
          <w:p w14:paraId="5B6A57E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0A74E7" w:rsidRPr="000A74E7" w14:paraId="40570A7C" w14:textId="77777777" w:rsidTr="00A33569">
        <w:trPr>
          <w:trHeight w:val="243"/>
        </w:trPr>
        <w:tc>
          <w:tcPr>
            <w:tcW w:w="2380" w:type="dxa"/>
            <w:vMerge/>
          </w:tcPr>
          <w:p w14:paraId="2BCDA3C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0B10EDB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237BAEC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471" w:type="dxa"/>
          </w:tcPr>
          <w:p w14:paraId="5AED4F2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1568" w:type="dxa"/>
          </w:tcPr>
          <w:p w14:paraId="5D0267D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</w:tr>
      <w:tr w:rsidR="000A74E7" w:rsidRPr="000A74E7" w14:paraId="2FA1BFA6" w14:textId="77777777" w:rsidTr="00A33569">
        <w:trPr>
          <w:trHeight w:val="243"/>
        </w:trPr>
        <w:tc>
          <w:tcPr>
            <w:tcW w:w="2380" w:type="dxa"/>
            <w:vMerge/>
          </w:tcPr>
          <w:p w14:paraId="663A0D4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5C1CAC5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530C8B5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-4</w:t>
            </w:r>
          </w:p>
        </w:tc>
        <w:tc>
          <w:tcPr>
            <w:tcW w:w="1471" w:type="dxa"/>
          </w:tcPr>
          <w:p w14:paraId="234ADE4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1568" w:type="dxa"/>
          </w:tcPr>
          <w:p w14:paraId="0A3F0B5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</w:tr>
      <w:tr w:rsidR="000A74E7" w:rsidRPr="000A74E7" w14:paraId="3A5CB965" w14:textId="77777777" w:rsidTr="00A33569">
        <w:trPr>
          <w:trHeight w:val="243"/>
        </w:trPr>
        <w:tc>
          <w:tcPr>
            <w:tcW w:w="2380" w:type="dxa"/>
            <w:vMerge/>
          </w:tcPr>
          <w:p w14:paraId="6B4216F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617930B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014ED4E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8</w:t>
            </w:r>
          </w:p>
        </w:tc>
        <w:tc>
          <w:tcPr>
            <w:tcW w:w="1471" w:type="dxa"/>
          </w:tcPr>
          <w:p w14:paraId="484A04B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1568" w:type="dxa"/>
          </w:tcPr>
          <w:p w14:paraId="5AA300A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0A74E7" w:rsidRPr="000A74E7" w14:paraId="188BA430" w14:textId="77777777" w:rsidTr="00A33569">
        <w:trPr>
          <w:trHeight w:val="243"/>
        </w:trPr>
        <w:tc>
          <w:tcPr>
            <w:tcW w:w="2380" w:type="dxa"/>
            <w:vMerge/>
          </w:tcPr>
          <w:p w14:paraId="1241306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69EAE20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72EDA44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1471" w:type="dxa"/>
          </w:tcPr>
          <w:p w14:paraId="21C4C03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568" w:type="dxa"/>
          </w:tcPr>
          <w:p w14:paraId="140ED84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4E7" w:rsidRPr="000A74E7" w14:paraId="611FBD2B" w14:textId="77777777" w:rsidTr="00A33569">
        <w:trPr>
          <w:trHeight w:val="243"/>
        </w:trPr>
        <w:tc>
          <w:tcPr>
            <w:tcW w:w="2380" w:type="dxa"/>
            <w:vMerge/>
          </w:tcPr>
          <w:p w14:paraId="4026861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20F363E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344D0B5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-</w:t>
            </w: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sym w:font="Symbol" w:char="F062"/>
            </w: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1" w:type="dxa"/>
          </w:tcPr>
          <w:p w14:paraId="0AB98BD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9</w:t>
            </w:r>
          </w:p>
        </w:tc>
        <w:tc>
          <w:tcPr>
            <w:tcW w:w="1568" w:type="dxa"/>
          </w:tcPr>
          <w:p w14:paraId="0B373CA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</w:tr>
      <w:tr w:rsidR="000A74E7" w:rsidRPr="000A74E7" w14:paraId="5F7CF315" w14:textId="77777777" w:rsidTr="00A33569">
        <w:trPr>
          <w:trHeight w:val="243"/>
        </w:trPr>
        <w:tc>
          <w:tcPr>
            <w:tcW w:w="2380" w:type="dxa"/>
            <w:vMerge/>
          </w:tcPr>
          <w:p w14:paraId="19A9124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062F311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5B7A3C0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-</w:t>
            </w: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sym w:font="Symbol" w:char="F062"/>
            </w: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1" w:type="dxa"/>
          </w:tcPr>
          <w:p w14:paraId="7B5CE29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8</w:t>
            </w:r>
          </w:p>
        </w:tc>
        <w:tc>
          <w:tcPr>
            <w:tcW w:w="1568" w:type="dxa"/>
          </w:tcPr>
          <w:p w14:paraId="356E31E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</w:tr>
      <w:tr w:rsidR="000A74E7" w:rsidRPr="000A74E7" w14:paraId="095C36D6" w14:textId="77777777" w:rsidTr="00A33569">
        <w:trPr>
          <w:trHeight w:val="255"/>
        </w:trPr>
        <w:tc>
          <w:tcPr>
            <w:tcW w:w="2380" w:type="dxa"/>
            <w:vMerge w:val="restart"/>
          </w:tcPr>
          <w:p w14:paraId="5786651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2456" w:type="dxa"/>
            <w:vMerge w:val="restart"/>
          </w:tcPr>
          <w:p w14:paraId="59E1E65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89</w:t>
            </w:r>
          </w:p>
        </w:tc>
        <w:tc>
          <w:tcPr>
            <w:tcW w:w="1473" w:type="dxa"/>
          </w:tcPr>
          <w:p w14:paraId="4A4FA66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A</w:t>
            </w:r>
          </w:p>
        </w:tc>
        <w:tc>
          <w:tcPr>
            <w:tcW w:w="1471" w:type="dxa"/>
          </w:tcPr>
          <w:p w14:paraId="6CAE7ED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1568" w:type="dxa"/>
          </w:tcPr>
          <w:p w14:paraId="7D46349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74E7" w:rsidRPr="000A74E7" w14:paraId="2E89D85D" w14:textId="77777777" w:rsidTr="00A33569">
        <w:trPr>
          <w:trHeight w:val="243"/>
        </w:trPr>
        <w:tc>
          <w:tcPr>
            <w:tcW w:w="2380" w:type="dxa"/>
            <w:vMerge/>
          </w:tcPr>
          <w:p w14:paraId="31B0693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57C122A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275BE31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471" w:type="dxa"/>
          </w:tcPr>
          <w:p w14:paraId="0B23FBE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68" w:type="dxa"/>
          </w:tcPr>
          <w:p w14:paraId="7E8424E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4E7" w:rsidRPr="000A74E7" w14:paraId="28B5620C" w14:textId="77777777" w:rsidTr="00A33569">
        <w:trPr>
          <w:trHeight w:val="243"/>
        </w:trPr>
        <w:tc>
          <w:tcPr>
            <w:tcW w:w="2380" w:type="dxa"/>
            <w:vMerge/>
          </w:tcPr>
          <w:p w14:paraId="793E453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64F2629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41BD0E6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471" w:type="dxa"/>
          </w:tcPr>
          <w:p w14:paraId="0CDE4D3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568" w:type="dxa"/>
          </w:tcPr>
          <w:p w14:paraId="474477D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0A74E7" w:rsidRPr="000A74E7" w14:paraId="52C207A8" w14:textId="77777777" w:rsidTr="00A33569">
        <w:trPr>
          <w:trHeight w:val="243"/>
        </w:trPr>
        <w:tc>
          <w:tcPr>
            <w:tcW w:w="2380" w:type="dxa"/>
            <w:vMerge/>
          </w:tcPr>
          <w:p w14:paraId="517F270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1608E1A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6DC5A0A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F</w:t>
            </w:r>
          </w:p>
        </w:tc>
        <w:tc>
          <w:tcPr>
            <w:tcW w:w="1471" w:type="dxa"/>
          </w:tcPr>
          <w:p w14:paraId="51B1107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1568" w:type="dxa"/>
          </w:tcPr>
          <w:p w14:paraId="10D1915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</w:tr>
      <w:tr w:rsidR="000A74E7" w:rsidRPr="000A74E7" w14:paraId="5746F91E" w14:textId="77777777" w:rsidTr="00A33569">
        <w:trPr>
          <w:trHeight w:val="243"/>
        </w:trPr>
        <w:tc>
          <w:tcPr>
            <w:tcW w:w="2380" w:type="dxa"/>
            <w:vMerge/>
          </w:tcPr>
          <w:p w14:paraId="78AC895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0E1D386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120A906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1471" w:type="dxa"/>
          </w:tcPr>
          <w:p w14:paraId="3A5395D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1568" w:type="dxa"/>
          </w:tcPr>
          <w:p w14:paraId="33A836B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0A74E7" w:rsidRPr="000A74E7" w14:paraId="6284CF7C" w14:textId="77777777" w:rsidTr="00A33569">
        <w:trPr>
          <w:trHeight w:val="243"/>
        </w:trPr>
        <w:tc>
          <w:tcPr>
            <w:tcW w:w="2380" w:type="dxa"/>
            <w:vMerge/>
          </w:tcPr>
          <w:p w14:paraId="58CFE56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3AA0F47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4BCF54B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471" w:type="dxa"/>
          </w:tcPr>
          <w:p w14:paraId="6BF1E85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1568" w:type="dxa"/>
          </w:tcPr>
          <w:p w14:paraId="3A6C299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</w:tr>
      <w:tr w:rsidR="000A74E7" w:rsidRPr="000A74E7" w14:paraId="3CEAE73B" w14:textId="77777777" w:rsidTr="00A33569">
        <w:trPr>
          <w:trHeight w:val="243"/>
        </w:trPr>
        <w:tc>
          <w:tcPr>
            <w:tcW w:w="2380" w:type="dxa"/>
            <w:vMerge/>
          </w:tcPr>
          <w:p w14:paraId="1C18C06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7C993E7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1DFF989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471" w:type="dxa"/>
          </w:tcPr>
          <w:p w14:paraId="718E3F8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568" w:type="dxa"/>
          </w:tcPr>
          <w:p w14:paraId="7929353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0A74E7" w:rsidRPr="000A74E7" w14:paraId="3D97AD81" w14:textId="77777777" w:rsidTr="00A33569">
        <w:trPr>
          <w:trHeight w:val="243"/>
        </w:trPr>
        <w:tc>
          <w:tcPr>
            <w:tcW w:w="2380" w:type="dxa"/>
            <w:vMerge/>
          </w:tcPr>
          <w:p w14:paraId="1AB5861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40E6216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579B7E3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-I</w:t>
            </w:r>
          </w:p>
        </w:tc>
        <w:tc>
          <w:tcPr>
            <w:tcW w:w="1471" w:type="dxa"/>
          </w:tcPr>
          <w:p w14:paraId="03453CF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1</w:t>
            </w:r>
          </w:p>
        </w:tc>
        <w:tc>
          <w:tcPr>
            <w:tcW w:w="1568" w:type="dxa"/>
          </w:tcPr>
          <w:p w14:paraId="124008A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4E7" w:rsidRPr="000A74E7" w14:paraId="7EF9C208" w14:textId="77777777" w:rsidTr="00A33569">
        <w:trPr>
          <w:trHeight w:val="255"/>
        </w:trPr>
        <w:tc>
          <w:tcPr>
            <w:tcW w:w="2380" w:type="dxa"/>
            <w:vMerge w:val="restart"/>
          </w:tcPr>
          <w:p w14:paraId="7EE8145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/>
              </w:rPr>
              <w:t>PIP3 activates AKT signaling</w:t>
            </w:r>
          </w:p>
        </w:tc>
        <w:tc>
          <w:tcPr>
            <w:tcW w:w="2456" w:type="dxa"/>
            <w:vMerge w:val="restart"/>
          </w:tcPr>
          <w:p w14:paraId="2862203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6/172</w:t>
            </w:r>
          </w:p>
        </w:tc>
        <w:tc>
          <w:tcPr>
            <w:tcW w:w="1473" w:type="dxa"/>
          </w:tcPr>
          <w:p w14:paraId="577A64C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1471" w:type="dxa"/>
          </w:tcPr>
          <w:p w14:paraId="0D79D44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2</w:t>
            </w:r>
          </w:p>
        </w:tc>
        <w:tc>
          <w:tcPr>
            <w:tcW w:w="1568" w:type="dxa"/>
          </w:tcPr>
          <w:p w14:paraId="15D09BE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</w:tr>
      <w:tr w:rsidR="000A74E7" w:rsidRPr="000A74E7" w14:paraId="1B049ED5" w14:textId="77777777" w:rsidTr="00A33569">
        <w:trPr>
          <w:trHeight w:val="255"/>
        </w:trPr>
        <w:tc>
          <w:tcPr>
            <w:tcW w:w="2380" w:type="dxa"/>
            <w:vMerge/>
          </w:tcPr>
          <w:p w14:paraId="4E95BA4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6118C62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0E76D07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471" w:type="dxa"/>
          </w:tcPr>
          <w:p w14:paraId="7F290AB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568" w:type="dxa"/>
          </w:tcPr>
          <w:p w14:paraId="648D47B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0A74E7" w:rsidRPr="000A74E7" w14:paraId="21236D3F" w14:textId="77777777" w:rsidTr="00A33569">
        <w:trPr>
          <w:trHeight w:val="255"/>
        </w:trPr>
        <w:tc>
          <w:tcPr>
            <w:tcW w:w="2380" w:type="dxa"/>
            <w:vMerge/>
          </w:tcPr>
          <w:p w14:paraId="1B4E0E1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1C7EA75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41E5EC6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-4</w:t>
            </w:r>
          </w:p>
        </w:tc>
        <w:tc>
          <w:tcPr>
            <w:tcW w:w="1471" w:type="dxa"/>
          </w:tcPr>
          <w:p w14:paraId="2CA9F4D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568" w:type="dxa"/>
          </w:tcPr>
          <w:p w14:paraId="0F21DCE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</w:tr>
      <w:tr w:rsidR="000A74E7" w:rsidRPr="000A74E7" w14:paraId="1C8AEA08" w14:textId="77777777" w:rsidTr="00A33569">
        <w:trPr>
          <w:trHeight w:val="255"/>
        </w:trPr>
        <w:tc>
          <w:tcPr>
            <w:tcW w:w="2380" w:type="dxa"/>
            <w:vMerge/>
          </w:tcPr>
          <w:p w14:paraId="6722C4A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3BDE3DE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57FA034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-7</w:t>
            </w:r>
          </w:p>
        </w:tc>
        <w:tc>
          <w:tcPr>
            <w:tcW w:w="1471" w:type="dxa"/>
          </w:tcPr>
          <w:p w14:paraId="2D5CFA1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68" w:type="dxa"/>
          </w:tcPr>
          <w:p w14:paraId="62F2ED6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</w:tr>
      <w:tr w:rsidR="000A74E7" w:rsidRPr="000A74E7" w14:paraId="38593870" w14:textId="77777777" w:rsidTr="00A33569">
        <w:trPr>
          <w:trHeight w:val="255"/>
        </w:trPr>
        <w:tc>
          <w:tcPr>
            <w:tcW w:w="2380" w:type="dxa"/>
            <w:vMerge/>
          </w:tcPr>
          <w:p w14:paraId="1840E55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0CA9EE9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6E32664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471" w:type="dxa"/>
          </w:tcPr>
          <w:p w14:paraId="1E8B7D3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568" w:type="dxa"/>
          </w:tcPr>
          <w:p w14:paraId="684EF6A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</w:tr>
      <w:tr w:rsidR="000A74E7" w:rsidRPr="000A74E7" w14:paraId="4F4CF66E" w14:textId="77777777" w:rsidTr="00A33569">
        <w:trPr>
          <w:trHeight w:val="255"/>
        </w:trPr>
        <w:tc>
          <w:tcPr>
            <w:tcW w:w="2380" w:type="dxa"/>
            <w:vMerge/>
          </w:tcPr>
          <w:p w14:paraId="51D6FD5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3FC319C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3AC1A3B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471" w:type="dxa"/>
          </w:tcPr>
          <w:p w14:paraId="31B27FF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1568" w:type="dxa"/>
          </w:tcPr>
          <w:p w14:paraId="27E31FF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</w:tr>
      <w:tr w:rsidR="000A74E7" w:rsidRPr="000A74E7" w14:paraId="0B8499D0" w14:textId="77777777" w:rsidTr="00A33569">
        <w:trPr>
          <w:trHeight w:val="255"/>
        </w:trPr>
        <w:tc>
          <w:tcPr>
            <w:tcW w:w="2380" w:type="dxa"/>
            <w:vMerge w:val="restart"/>
          </w:tcPr>
          <w:p w14:paraId="5696B54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2456" w:type="dxa"/>
            <w:vMerge w:val="restart"/>
          </w:tcPr>
          <w:p w14:paraId="6EB60E8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56</w:t>
            </w:r>
          </w:p>
        </w:tc>
        <w:tc>
          <w:tcPr>
            <w:tcW w:w="1473" w:type="dxa"/>
          </w:tcPr>
          <w:p w14:paraId="595957A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A</w:t>
            </w:r>
          </w:p>
        </w:tc>
        <w:tc>
          <w:tcPr>
            <w:tcW w:w="1471" w:type="dxa"/>
          </w:tcPr>
          <w:p w14:paraId="53842AB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1568" w:type="dxa"/>
          </w:tcPr>
          <w:p w14:paraId="1068475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74E7" w:rsidRPr="000A74E7" w14:paraId="56E0C766" w14:textId="77777777" w:rsidTr="00A33569">
        <w:trPr>
          <w:trHeight w:val="243"/>
        </w:trPr>
        <w:tc>
          <w:tcPr>
            <w:tcW w:w="2380" w:type="dxa"/>
            <w:vMerge/>
          </w:tcPr>
          <w:p w14:paraId="790D7A8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15238A0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0F74074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1471" w:type="dxa"/>
          </w:tcPr>
          <w:p w14:paraId="7148714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1568" w:type="dxa"/>
          </w:tcPr>
          <w:p w14:paraId="032FABD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0A74E7" w:rsidRPr="000A74E7" w14:paraId="72DBEC4F" w14:textId="77777777" w:rsidTr="00A33569">
        <w:trPr>
          <w:trHeight w:val="243"/>
        </w:trPr>
        <w:tc>
          <w:tcPr>
            <w:tcW w:w="2380" w:type="dxa"/>
            <w:vMerge/>
          </w:tcPr>
          <w:p w14:paraId="084E81E8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46DA5056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4048CFC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471" w:type="dxa"/>
          </w:tcPr>
          <w:p w14:paraId="4457EBA5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568" w:type="dxa"/>
          </w:tcPr>
          <w:p w14:paraId="7BF7F76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0A74E7" w:rsidRPr="000A74E7" w14:paraId="2CEBD8B1" w14:textId="77777777" w:rsidTr="00A33569">
        <w:trPr>
          <w:trHeight w:val="243"/>
        </w:trPr>
        <w:tc>
          <w:tcPr>
            <w:tcW w:w="2380" w:type="dxa"/>
            <w:vMerge/>
          </w:tcPr>
          <w:p w14:paraId="7A05791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3F04A62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306704C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471" w:type="dxa"/>
          </w:tcPr>
          <w:p w14:paraId="7B30161E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1568" w:type="dxa"/>
          </w:tcPr>
          <w:p w14:paraId="7ECD817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</w:tr>
      <w:tr w:rsidR="000A74E7" w:rsidRPr="000A74E7" w14:paraId="266EA724" w14:textId="77777777" w:rsidTr="00A33569">
        <w:trPr>
          <w:trHeight w:val="40"/>
        </w:trPr>
        <w:tc>
          <w:tcPr>
            <w:tcW w:w="2380" w:type="dxa"/>
            <w:vMerge/>
          </w:tcPr>
          <w:p w14:paraId="6EE4D5E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5BEE72A1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65B06C6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-4</w:t>
            </w:r>
          </w:p>
        </w:tc>
        <w:tc>
          <w:tcPr>
            <w:tcW w:w="1471" w:type="dxa"/>
          </w:tcPr>
          <w:p w14:paraId="3C3C2E3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568" w:type="dxa"/>
          </w:tcPr>
          <w:p w14:paraId="6BC60304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</w:tr>
      <w:tr w:rsidR="000A74E7" w:rsidRPr="000A74E7" w14:paraId="7AC01570" w14:textId="77777777" w:rsidTr="00A33569">
        <w:trPr>
          <w:trHeight w:val="255"/>
        </w:trPr>
        <w:tc>
          <w:tcPr>
            <w:tcW w:w="2380" w:type="dxa"/>
            <w:vMerge w:val="restart"/>
          </w:tcPr>
          <w:p w14:paraId="7E0EDF2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diac progenitor differentiation</w:t>
            </w:r>
          </w:p>
        </w:tc>
        <w:tc>
          <w:tcPr>
            <w:tcW w:w="2456" w:type="dxa"/>
            <w:vMerge w:val="restart"/>
          </w:tcPr>
          <w:p w14:paraId="1B92C0A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56</w:t>
            </w:r>
          </w:p>
        </w:tc>
        <w:tc>
          <w:tcPr>
            <w:tcW w:w="1473" w:type="dxa"/>
          </w:tcPr>
          <w:p w14:paraId="67F62547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-</w:t>
            </w: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sym w:font="Symbol" w:char="F062"/>
            </w: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1" w:type="dxa"/>
          </w:tcPr>
          <w:p w14:paraId="690107BB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</w:t>
            </w:r>
          </w:p>
        </w:tc>
        <w:tc>
          <w:tcPr>
            <w:tcW w:w="1568" w:type="dxa"/>
          </w:tcPr>
          <w:p w14:paraId="6792833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74E7" w:rsidRPr="000A74E7" w14:paraId="3D7D15F3" w14:textId="77777777" w:rsidTr="00A33569">
        <w:trPr>
          <w:trHeight w:val="243"/>
        </w:trPr>
        <w:tc>
          <w:tcPr>
            <w:tcW w:w="2380" w:type="dxa"/>
            <w:vMerge/>
          </w:tcPr>
          <w:p w14:paraId="360368B1" w14:textId="77777777" w:rsidR="000A74E7" w:rsidRPr="000A74E7" w:rsidRDefault="000A74E7" w:rsidP="00A3356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3BD423A5" w14:textId="77777777" w:rsidR="000A74E7" w:rsidRPr="000A74E7" w:rsidRDefault="000A74E7" w:rsidP="00A3356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5468468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-I</w:t>
            </w:r>
          </w:p>
        </w:tc>
        <w:tc>
          <w:tcPr>
            <w:tcW w:w="1471" w:type="dxa"/>
          </w:tcPr>
          <w:p w14:paraId="3F65D3B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1</w:t>
            </w:r>
          </w:p>
        </w:tc>
        <w:tc>
          <w:tcPr>
            <w:tcW w:w="1568" w:type="dxa"/>
          </w:tcPr>
          <w:p w14:paraId="4077582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</w:tr>
      <w:tr w:rsidR="000A74E7" w:rsidRPr="000A74E7" w14:paraId="688FCD68" w14:textId="77777777" w:rsidTr="00A33569">
        <w:trPr>
          <w:trHeight w:val="243"/>
        </w:trPr>
        <w:tc>
          <w:tcPr>
            <w:tcW w:w="2380" w:type="dxa"/>
            <w:vMerge/>
          </w:tcPr>
          <w:p w14:paraId="02BFDFF3" w14:textId="77777777" w:rsidR="000A74E7" w:rsidRPr="000A74E7" w:rsidRDefault="000A74E7" w:rsidP="00A3356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15FF2A7F" w14:textId="77777777" w:rsidR="000A74E7" w:rsidRPr="000A74E7" w:rsidRDefault="000A74E7" w:rsidP="00A3356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790E0CF9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-II</w:t>
            </w:r>
          </w:p>
        </w:tc>
        <w:tc>
          <w:tcPr>
            <w:tcW w:w="1471" w:type="dxa"/>
          </w:tcPr>
          <w:p w14:paraId="2B149E33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3</w:t>
            </w:r>
          </w:p>
        </w:tc>
        <w:tc>
          <w:tcPr>
            <w:tcW w:w="1568" w:type="dxa"/>
          </w:tcPr>
          <w:p w14:paraId="5105DA2D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:rsidR="000A74E7" w:rsidRPr="000A74E7" w14:paraId="2D910D93" w14:textId="77777777" w:rsidTr="00A33569">
        <w:trPr>
          <w:trHeight w:val="243"/>
        </w:trPr>
        <w:tc>
          <w:tcPr>
            <w:tcW w:w="2380" w:type="dxa"/>
            <w:vMerge/>
          </w:tcPr>
          <w:p w14:paraId="6FC7FF8C" w14:textId="77777777" w:rsidR="000A74E7" w:rsidRPr="000A74E7" w:rsidRDefault="000A74E7" w:rsidP="00A3356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66A385DC" w14:textId="77777777" w:rsidR="000A74E7" w:rsidRPr="000A74E7" w:rsidRDefault="000A74E7" w:rsidP="00A3356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2A532742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471" w:type="dxa"/>
          </w:tcPr>
          <w:p w14:paraId="5315DCC0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568" w:type="dxa"/>
          </w:tcPr>
          <w:p w14:paraId="08C2A06C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0A74E7" w:rsidRPr="000A74E7" w14:paraId="187F026B" w14:textId="77777777" w:rsidTr="00A33569">
        <w:trPr>
          <w:trHeight w:val="50"/>
        </w:trPr>
        <w:tc>
          <w:tcPr>
            <w:tcW w:w="2380" w:type="dxa"/>
            <w:vMerge/>
          </w:tcPr>
          <w:p w14:paraId="30C29F0A" w14:textId="77777777" w:rsidR="000A74E7" w:rsidRPr="000A74E7" w:rsidRDefault="000A74E7" w:rsidP="00A3356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6" w:type="dxa"/>
            <w:vMerge/>
          </w:tcPr>
          <w:p w14:paraId="355C05EB" w14:textId="77777777" w:rsidR="000A74E7" w:rsidRPr="000A74E7" w:rsidRDefault="000A74E7" w:rsidP="00A3356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3" w:type="dxa"/>
          </w:tcPr>
          <w:p w14:paraId="265BE68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471" w:type="dxa"/>
          </w:tcPr>
          <w:p w14:paraId="2EA8BBCA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1568" w:type="dxa"/>
          </w:tcPr>
          <w:p w14:paraId="1A3904EF" w14:textId="77777777" w:rsidR="000A74E7" w:rsidRPr="000A74E7" w:rsidRDefault="000A74E7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</w:tr>
    </w:tbl>
    <w:p w14:paraId="5B8C822F" w14:textId="77777777" w:rsidR="001B0C3C" w:rsidRPr="000A74E7" w:rsidRDefault="001B0C3C">
      <w:pPr>
        <w:rPr>
          <w:rFonts w:ascii="Times New Roman" w:hAnsi="Times New Roman" w:cs="Times New Roman"/>
          <w:sz w:val="24"/>
          <w:szCs w:val="24"/>
        </w:rPr>
      </w:pPr>
    </w:p>
    <w:sectPr w:rsidR="001B0C3C" w:rsidRPr="000A74E7" w:rsidSect="001B0C3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4E7"/>
    <w:rsid w:val="000A74E7"/>
    <w:rsid w:val="001B0C3C"/>
    <w:rsid w:val="00811261"/>
    <w:rsid w:val="00BF457C"/>
    <w:rsid w:val="00F110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5988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4E7"/>
    <w:pPr>
      <w:spacing w:after="160" w:line="259" w:lineRule="auto"/>
    </w:pPr>
    <w:rPr>
      <w:sz w:val="22"/>
      <w:szCs w:val="20"/>
      <w:lang w:eastAsia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4E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4E7"/>
    <w:pPr>
      <w:spacing w:after="160" w:line="259" w:lineRule="auto"/>
    </w:pPr>
    <w:rPr>
      <w:sz w:val="22"/>
      <w:szCs w:val="20"/>
      <w:lang w:eastAsia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4E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0</Words>
  <Characters>974</Characters>
  <Application>Microsoft Macintosh Word</Application>
  <DocSecurity>0</DocSecurity>
  <Lines>8</Lines>
  <Paragraphs>2</Paragraphs>
  <ScaleCrop>false</ScaleCrop>
  <Company>AIST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KAUL</dc:creator>
  <cp:keywords/>
  <dc:description/>
  <cp:lastModifiedBy>Sunil KAUL</cp:lastModifiedBy>
  <cp:revision>4</cp:revision>
  <dcterms:created xsi:type="dcterms:W3CDTF">2015-08-24T05:36:00Z</dcterms:created>
  <dcterms:modified xsi:type="dcterms:W3CDTF">2015-09-01T03:48:00Z</dcterms:modified>
</cp:coreProperties>
</file>